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A86C7" w14:textId="77777777" w:rsidR="00411DE6" w:rsidRDefault="00411DE6" w:rsidP="00411DE6">
      <w:pPr>
        <w:pStyle w:val="SMHeading"/>
      </w:pPr>
      <w:r>
        <w:t>Table S1.</w:t>
      </w:r>
    </w:p>
    <w:p w14:paraId="7A412A66" w14:textId="28EFAC38" w:rsidR="00411DE6" w:rsidRDefault="00411DE6" w:rsidP="00411DE6">
      <w:pPr>
        <w:rPr>
          <w:rFonts w:eastAsia="Times New Roman"/>
          <w:color w:val="000000"/>
        </w:rPr>
      </w:pPr>
      <w:r w:rsidRPr="004200B6">
        <w:t xml:space="preserve">A set of randomly selected five EMS mutants of the 99KS76A isolate (race RKQQC) </w:t>
      </w:r>
      <w:r w:rsidR="006F7AD7" w:rsidRPr="006D0368">
        <w:t>screened for infection type</w:t>
      </w:r>
      <w:r w:rsidR="005115EF" w:rsidRPr="006D0368">
        <w:t>s</w:t>
      </w:r>
      <w:r w:rsidR="006F7AD7" w:rsidRPr="006D0368">
        <w:t xml:space="preserve"> (IT)*</w:t>
      </w:r>
      <w:r w:rsidRPr="006D0368">
        <w:t xml:space="preserve"> on the</w:t>
      </w:r>
      <w:r w:rsidRPr="004200B6">
        <w:t xml:space="preserve"> panel of </w:t>
      </w:r>
      <w:r w:rsidR="00A63CB7">
        <w:t xml:space="preserve">mono-genic </w:t>
      </w:r>
      <w:r w:rsidRPr="004200B6">
        <w:t xml:space="preserve">differential wheat lines carrying different </w:t>
      </w:r>
      <w:proofErr w:type="spellStart"/>
      <w:r w:rsidRPr="004200B6">
        <w:rPr>
          <w:i/>
        </w:rPr>
        <w:t>Sr</w:t>
      </w:r>
      <w:proofErr w:type="spellEnd"/>
      <w:r w:rsidRPr="004200B6">
        <w:t xml:space="preserve"> genes</w:t>
      </w:r>
      <w:r w:rsidRPr="00AA20E8">
        <w:rPr>
          <w:rFonts w:eastAsia="Times New Roman"/>
          <w:color w:val="000000"/>
        </w:rPr>
        <w:t>.</w:t>
      </w:r>
    </w:p>
    <w:p w14:paraId="31048E68" w14:textId="77777777" w:rsidR="00411DE6" w:rsidRPr="00AA20E8" w:rsidRDefault="00411DE6" w:rsidP="00411DE6"/>
    <w:tbl>
      <w:tblPr>
        <w:tblW w:w="0" w:type="auto"/>
        <w:tblLook w:val="04A0" w:firstRow="1" w:lastRow="0" w:firstColumn="1" w:lastColumn="0" w:noHBand="0" w:noVBand="1"/>
      </w:tblPr>
      <w:tblGrid>
        <w:gridCol w:w="1249"/>
        <w:gridCol w:w="1850"/>
        <w:gridCol w:w="1183"/>
        <w:gridCol w:w="839"/>
        <w:gridCol w:w="405"/>
        <w:gridCol w:w="839"/>
        <w:gridCol w:w="405"/>
        <w:gridCol w:w="839"/>
        <w:gridCol w:w="405"/>
        <w:gridCol w:w="839"/>
        <w:gridCol w:w="405"/>
        <w:gridCol w:w="839"/>
        <w:gridCol w:w="405"/>
        <w:gridCol w:w="839"/>
        <w:gridCol w:w="405"/>
        <w:gridCol w:w="750"/>
      </w:tblGrid>
      <w:tr w:rsidR="00411DE6" w:rsidRPr="00F2717E" w14:paraId="11C6D795" w14:textId="77777777" w:rsidTr="003C64DE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0639" w14:textId="106281EB" w:rsidR="00411DE6" w:rsidRPr="00F2717E" w:rsidRDefault="0001102C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fferential</w:t>
            </w:r>
            <w:r w:rsidR="00411DE6" w:rsidRPr="00F2717E">
              <w:rPr>
                <w:rFonts w:eastAsia="Times New Roman"/>
                <w:sz w:val="20"/>
                <w:szCs w:val="20"/>
              </w:rPr>
              <w:t>#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7565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Differenti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A8D8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F2717E">
              <w:rPr>
                <w:rFonts w:eastAsia="Times New Roman"/>
                <w:sz w:val="20"/>
                <w:szCs w:val="20"/>
              </w:rPr>
              <w:t>Sr</w:t>
            </w:r>
            <w:proofErr w:type="spellEnd"/>
            <w:r w:rsidRPr="00F2717E">
              <w:rPr>
                <w:rFonts w:eastAsia="Times New Roman"/>
                <w:sz w:val="20"/>
                <w:szCs w:val="20"/>
              </w:rPr>
              <w:t xml:space="preserve"> 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116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99KS76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795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79D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E26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3C7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D5B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56C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RACE</w:t>
            </w:r>
          </w:p>
        </w:tc>
      </w:tr>
      <w:tr w:rsidR="00411DE6" w:rsidRPr="00F2717E" w14:paraId="40E6A2D8" w14:textId="77777777" w:rsidTr="003C64D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93231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74B14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830D5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2AC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E8F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2F0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798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592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05DA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653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EED6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767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5EB9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935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Sco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F416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I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A44B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579106BC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0AE3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9F2D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5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4CCC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2AF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2AB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1C5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5DD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12E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60E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6D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14F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310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8EE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CD5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B27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3EB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</w:tr>
      <w:tr w:rsidR="00411DE6" w:rsidRPr="00F2717E" w14:paraId="0243B1C9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2C7E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C194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F2717E">
              <w:rPr>
                <w:rFonts w:eastAsia="Times New Roman"/>
                <w:sz w:val="20"/>
                <w:szCs w:val="20"/>
              </w:rPr>
              <w:t>CnS_T_mono_deri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2282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A39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24A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44F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FFE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5B2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870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194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6F9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DF0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B33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09D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7A4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05CC5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301C4715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12AE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92ED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F2717E">
              <w:rPr>
                <w:rFonts w:eastAsia="Times New Roman"/>
                <w:sz w:val="20"/>
                <w:szCs w:val="20"/>
              </w:rPr>
              <w:t>Verns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6649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9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F6B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3EB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DED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37A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6DF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7F3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47E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655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28B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250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759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AE4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9927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7491E70B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C94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3155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7b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7ED9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ECC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4CA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CFD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82D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44D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66F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F0A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88E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D1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333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93F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08E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C93E0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0EA19690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75B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32AA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11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670A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EF2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9DF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CA6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1976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3D0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851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A31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488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2C1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98D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6CA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387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CEC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</w:tr>
      <w:tr w:rsidR="00411DE6" w:rsidRPr="00F2717E" w14:paraId="45394CC3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BA9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5B53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6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58C4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3A5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B4B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57D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0BD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67A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AFF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186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1AE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E03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BFC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C29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C74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130C9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1C7EE0E1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A21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309D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8a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ABDB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F2E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96C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8BD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5D4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B89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A1D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BFC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9B12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BF3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D5A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38F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5EB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932CD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270B36AC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DBB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3234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CnSr9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B602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9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184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6CC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FA5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B29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6D0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758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EF1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56E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78D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AE4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331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38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CC917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327F11F2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2A9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C9D6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W2691SrTt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F9E0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C5C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BD4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2FA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FD1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835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A9F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71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191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506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83B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BB3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F2717E">
              <w:rPr>
                <w:rFonts w:eastAsia="Times New Roman"/>
                <w:color w:val="000000"/>
                <w:sz w:val="20"/>
                <w:szCs w:val="20"/>
              </w:rPr>
              <w:t>;,</w:t>
            </w:r>
            <w:proofErr w:type="gramEnd"/>
            <w:r w:rsidRPr="00F271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7F4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A80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</w:tr>
      <w:tr w:rsidR="00411DE6" w:rsidRPr="00F2717E" w14:paraId="4CBBFE9C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33C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277C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W2691Sr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BEF9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4B1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B70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894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1F9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CF0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E33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79D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2A4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4CC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E1C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82C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22C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A92D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62E06EF0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89A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A37B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BtSr30W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A163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4EE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91A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04D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97E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8DC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A22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65A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3C9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C6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1FD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AD6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3AC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055C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57B2C7C8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CE931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EE3F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Combination V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9A84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733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3CA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87D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6E5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AEE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2BA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E3E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1C8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850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93F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5C6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A3A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1B22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7998A442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3B19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CFBA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9a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DB66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D2A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075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B1C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E2C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C59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FF2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4CD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ADA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6F1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225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708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51C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AA6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</w:tr>
      <w:tr w:rsidR="00411DE6" w:rsidRPr="00F2717E" w14:paraId="1C327470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8391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3ACC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ISr9d-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9E51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9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6D1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889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A0A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2A4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8AF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B67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D3F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B3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838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9AC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B27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06C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ED83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4506C867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A8DB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ADEE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W2691Sr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4B2A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83F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8DC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650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DE4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A20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EF4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8A3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7EF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279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C5D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97D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82B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CFA99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29BE3F32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E4F8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D7DC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proofErr w:type="spellStart"/>
            <w:r w:rsidRPr="00F2717E">
              <w:rPr>
                <w:rFonts w:eastAsia="Times New Roman"/>
                <w:sz w:val="20"/>
                <w:szCs w:val="20"/>
              </w:rPr>
              <w:t>CnsSrT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DDA0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T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20A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DB1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EA7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1E5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8E6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F81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53F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DFE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5FD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449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AA7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B89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C8F9C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78F71B82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2DD2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7DCC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LcSr24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D0E7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1DF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48D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4DD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AE6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B74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F7E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97E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9F8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099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BB1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893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3E4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EDB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</w:tr>
      <w:tr w:rsidR="00411DE6" w:rsidRPr="00F2717E" w14:paraId="0BA9B787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3380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9748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Sr31/6*LM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8092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2B9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35C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82D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40A1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481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626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78B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A4A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650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2572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672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E36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52AD9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729C43F6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70B7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D892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Trident or VPM1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4CCF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46A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BAB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7F2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ED5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B55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B3F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A66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D84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5A06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12C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AFF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75B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8B9C9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207DDC99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1C97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C02C" w14:textId="77777777" w:rsidR="00411DE6" w:rsidRPr="00F2717E" w:rsidRDefault="00411DE6" w:rsidP="003C64DE">
            <w:pPr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McNair 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2070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F2717E">
              <w:rPr>
                <w:rFonts w:eastAsia="Times New Roman"/>
                <w:b/>
                <w:bCs/>
                <w:sz w:val="20"/>
                <w:szCs w:val="20"/>
              </w:rPr>
              <w:t>M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5B5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7BE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5DA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B35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670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320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AA8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E10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B969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D25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AA8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820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EC664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11DE6" w:rsidRPr="00F2717E" w14:paraId="36F1C868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8D2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29F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G21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CA8B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51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0;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585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D2C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BEDD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0DB5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C86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BD4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5C66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BA93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8D9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B5BF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47F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9D14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11DE6" w:rsidRPr="00F2717E" w14:paraId="04147E4D" w14:textId="77777777" w:rsidTr="003C64DE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03D6" w14:textId="77777777" w:rsidR="00411DE6" w:rsidRPr="00F2717E" w:rsidRDefault="00411DE6" w:rsidP="003C64D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2717E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2294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48BB" w14:textId="77777777" w:rsidR="00411DE6" w:rsidRPr="00F2717E" w:rsidRDefault="00411DE6" w:rsidP="003C64D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3E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4AE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385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0CBC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609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4D1A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C1A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EA08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D787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0660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616B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F42E" w14:textId="77777777" w:rsidR="00411DE6" w:rsidRPr="00F2717E" w:rsidRDefault="00411DE6" w:rsidP="003C64D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45EE" w14:textId="77777777" w:rsidR="00411DE6" w:rsidRPr="00F2717E" w:rsidRDefault="00411DE6" w:rsidP="003C64D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2717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EBD44DA" w14:textId="4932E1C6" w:rsidR="006D0368" w:rsidRDefault="006D0368" w:rsidP="006D0368">
      <w:pPr>
        <w:ind w:firstLine="720"/>
      </w:pPr>
      <w:r w:rsidRPr="0010688D">
        <w:t xml:space="preserve">*Infection types (IT) at the seedling stage are based on </w:t>
      </w:r>
      <w:proofErr w:type="spellStart"/>
      <w:r w:rsidRPr="0010688D">
        <w:t>Roelfs</w:t>
      </w:r>
      <w:proofErr w:type="spellEnd"/>
      <w:r w:rsidRPr="0010688D">
        <w:t xml:space="preserve"> and Martens, 1988</w:t>
      </w:r>
      <w:r w:rsidR="006B5C20">
        <w:t xml:space="preserve"> </w:t>
      </w:r>
      <w:r w:rsidR="006B5C20" w:rsidRPr="006B5C20">
        <w:rPr>
          <w:i/>
        </w:rPr>
        <w:t>(13)</w:t>
      </w:r>
      <w:r w:rsidRPr="0010688D">
        <w:t>, where IT 0</w:t>
      </w:r>
      <w:proofErr w:type="gramStart"/>
      <w:r w:rsidRPr="0010688D">
        <w:t>, ;</w:t>
      </w:r>
      <w:proofErr w:type="gramEnd"/>
      <w:r w:rsidRPr="0010688D">
        <w:t xml:space="preserve">, 1, 2, z, </w:t>
      </w:r>
      <w:proofErr w:type="spellStart"/>
      <w:r w:rsidRPr="0010688D">
        <w:t>lif</w:t>
      </w:r>
      <w:proofErr w:type="spellEnd"/>
      <w:r w:rsidRPr="0010688D">
        <w:t xml:space="preserve"> or their combinations correspond to low infection types, IT 3 to 4 are considered high infection types, and </w:t>
      </w:r>
      <w:proofErr w:type="spellStart"/>
      <w:r w:rsidRPr="0010688D">
        <w:t>lif</w:t>
      </w:r>
      <w:proofErr w:type="spellEnd"/>
      <w:r w:rsidRPr="0010688D">
        <w:t xml:space="preserve"> strands for low infection frequency.  ITs are refined by adding -, when </w:t>
      </w:r>
      <w:proofErr w:type="spellStart"/>
      <w:r w:rsidRPr="0010688D">
        <w:t>uredia</w:t>
      </w:r>
      <w:proofErr w:type="spellEnd"/>
      <w:r w:rsidRPr="0010688D">
        <w:t xml:space="preserve"> are somewhat smaller than normal for the inf</w:t>
      </w:r>
      <w:bookmarkStart w:id="0" w:name="_GoBack"/>
      <w:bookmarkEnd w:id="0"/>
      <w:r w:rsidRPr="0010688D">
        <w:t xml:space="preserve">ection type, or +, when </w:t>
      </w:r>
      <w:proofErr w:type="spellStart"/>
      <w:r w:rsidRPr="0010688D">
        <w:t>uredia</w:t>
      </w:r>
      <w:proofErr w:type="spellEnd"/>
      <w:r w:rsidRPr="0010688D">
        <w:t xml:space="preserve"> are somewhat larger than normal for the infection type. Discrete ITs on a single leaf are separated by a comma; range of variation in ITs is shown by indicating the range without comma.</w:t>
      </w:r>
    </w:p>
    <w:p w14:paraId="213E045A" w14:textId="77777777" w:rsidR="00022DEE" w:rsidRDefault="006B5C20"/>
    <w:sectPr w:rsidR="00022DEE" w:rsidSect="00411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DE6"/>
    <w:rsid w:val="0001102C"/>
    <w:rsid w:val="000C5E5C"/>
    <w:rsid w:val="00411DE6"/>
    <w:rsid w:val="005115EF"/>
    <w:rsid w:val="006B5C20"/>
    <w:rsid w:val="006D0368"/>
    <w:rsid w:val="006F7AD7"/>
    <w:rsid w:val="007063EB"/>
    <w:rsid w:val="00A63CB7"/>
    <w:rsid w:val="00BF6021"/>
    <w:rsid w:val="00D11B59"/>
    <w:rsid w:val="00F0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398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1DE6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D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411DE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11D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8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</vt:lpstr>
    </vt:vector>
  </TitlesOfParts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Akhunov</dc:creator>
  <cp:keywords/>
  <dc:description/>
  <cp:lastModifiedBy>Eduard Akhunov</cp:lastModifiedBy>
  <cp:revision>8</cp:revision>
  <dcterms:created xsi:type="dcterms:W3CDTF">2017-06-19T20:46:00Z</dcterms:created>
  <dcterms:modified xsi:type="dcterms:W3CDTF">2017-11-01T15:53:00Z</dcterms:modified>
</cp:coreProperties>
</file>